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6EC48" w14:textId="77777777" w:rsidR="00867682" w:rsidRDefault="00867682" w:rsidP="006F7F89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7EF37B44" w14:textId="77777777" w:rsidR="00867682" w:rsidRDefault="00867682" w:rsidP="006F7F89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>
        <w:rPr>
          <w:rFonts w:ascii="Times New Roman" w:hAnsi="Times New Roman"/>
          <w:snapToGrid w:val="0"/>
          <w:sz w:val="28"/>
          <w:szCs w:val="28"/>
        </w:rPr>
        <w:t>.</w:t>
      </w:r>
    </w:p>
    <w:p w14:paraId="5DCCDC4F" w14:textId="77777777" w:rsidR="00D377C3" w:rsidRPr="009230F2" w:rsidRDefault="00D377C3" w:rsidP="006F7F89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</w:t>
      </w:r>
      <w:bookmarkStart w:id="0" w:name="_GoBack"/>
      <w:bookmarkEnd w:id="0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="003D1E2D" w:rsidRPr="003D1E2D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172C9F3D" w14:textId="77777777" w:rsidR="00867682" w:rsidRPr="002E6317" w:rsidRDefault="00867682" w:rsidP="006F7F89">
      <w:pPr>
        <w:pStyle w:val="MDPI13authornames"/>
        <w:spacing w:after="0"/>
        <w:jc w:val="center"/>
        <w:rPr>
          <w:rFonts w:ascii="Times New Roman" w:hAnsi="Times New Roman"/>
          <w:b w:val="0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25E5A727" w14:textId="77777777" w:rsidR="0094737F" w:rsidRPr="00A36DBE" w:rsidRDefault="0094737F" w:rsidP="006F7F89">
      <w:pPr>
        <w:spacing w:after="0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  <w:bookmarkStart w:id="1" w:name="_Hlk24375579"/>
      <w:r w:rsidRPr="00A36DB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 S3. Primers and PCR conditions for the overlapping regions of </w:t>
      </w:r>
      <w:r w:rsidRPr="00A36DBE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 xml:space="preserve">TaGRF-2D </w:t>
      </w:r>
      <w:r w:rsidRPr="00A36DB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designed for the sequencing and for the SRR marker GRF-2D-SSR designed for the indel identification in 5’ UTR of </w:t>
      </w:r>
      <w:r w:rsidRPr="00A36DBE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TaGRF-2D</w:t>
      </w:r>
      <w:r w:rsidRPr="00A36DB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. </w:t>
      </w:r>
    </w:p>
    <w:tbl>
      <w:tblPr>
        <w:tblStyle w:val="a3"/>
        <w:tblW w:w="4943" w:type="pct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left w:w="90" w:type="dxa"/>
          <w:right w:w="90" w:type="dxa"/>
        </w:tblCellMar>
        <w:tblLook w:val="04A0" w:firstRow="1" w:lastRow="0" w:firstColumn="1" w:lastColumn="0" w:noHBand="0" w:noVBand="1"/>
      </w:tblPr>
      <w:tblGrid>
        <w:gridCol w:w="1528"/>
        <w:gridCol w:w="3438"/>
        <w:gridCol w:w="5699"/>
        <w:gridCol w:w="2129"/>
        <w:gridCol w:w="1788"/>
      </w:tblGrid>
      <w:tr w:rsidR="0094737F" w:rsidRPr="00A36DBE" w14:paraId="721BEBF5" w14:textId="77777777" w:rsidTr="005C0E0A">
        <w:tc>
          <w:tcPr>
            <w:tcW w:w="524" w:type="pct"/>
          </w:tcPr>
          <w:bookmarkEnd w:id="1"/>
          <w:p w14:paraId="764A3B49" w14:textId="77777777" w:rsidR="0094737F" w:rsidRPr="00FF6A04" w:rsidRDefault="00D45AAD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D4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Title</w:t>
            </w:r>
          </w:p>
        </w:tc>
        <w:tc>
          <w:tcPr>
            <w:tcW w:w="1179" w:type="pct"/>
          </w:tcPr>
          <w:p w14:paraId="18D16199" w14:textId="77777777" w:rsidR="0094737F" w:rsidRPr="00FF6A04" w:rsidRDefault="00D45AAD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D4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Primer sequence</w:t>
            </w:r>
          </w:p>
        </w:tc>
        <w:tc>
          <w:tcPr>
            <w:tcW w:w="1954" w:type="pct"/>
          </w:tcPr>
          <w:p w14:paraId="3399EAA6" w14:textId="77777777" w:rsidR="0094737F" w:rsidRPr="00FF6A04" w:rsidRDefault="00D45AAD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D4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PCR mixture</w:t>
            </w:r>
          </w:p>
        </w:tc>
        <w:tc>
          <w:tcPr>
            <w:tcW w:w="730" w:type="pct"/>
          </w:tcPr>
          <w:p w14:paraId="32CBA165" w14:textId="77777777" w:rsidR="0094737F" w:rsidRPr="00FF6A04" w:rsidRDefault="00D45AAD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D4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Annealing temperature, °C</w:t>
            </w:r>
          </w:p>
        </w:tc>
        <w:tc>
          <w:tcPr>
            <w:tcW w:w="613" w:type="pct"/>
          </w:tcPr>
          <w:p w14:paraId="48FB7748" w14:textId="77777777" w:rsidR="0094737F" w:rsidRPr="00FF6A04" w:rsidRDefault="00D45AAD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D4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Expected size, bp</w:t>
            </w:r>
          </w:p>
        </w:tc>
      </w:tr>
      <w:tr w:rsidR="0094737F" w:rsidRPr="00A36DBE" w14:paraId="288847EE" w14:textId="77777777" w:rsidTr="005C0E0A">
        <w:tc>
          <w:tcPr>
            <w:tcW w:w="524" w:type="pct"/>
          </w:tcPr>
          <w:p w14:paraId="3437F7F0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RF-2D-1</w:t>
            </w:r>
          </w:p>
        </w:tc>
        <w:tc>
          <w:tcPr>
            <w:tcW w:w="1179" w:type="pct"/>
          </w:tcPr>
          <w:p w14:paraId="622F753F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CCC GTC ATC AAG TGA CAA CTC AG 3'</w:t>
            </w:r>
          </w:p>
          <w:p w14:paraId="51B1E187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5' GCC GTG CTT TTG CCT TTT ATT AGT 3'</w:t>
            </w:r>
          </w:p>
        </w:tc>
        <w:tc>
          <w:tcPr>
            <w:tcW w:w="1954" w:type="pct"/>
          </w:tcPr>
          <w:p w14:paraId="3025EA9C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2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</w:t>
            </w:r>
          </w:p>
        </w:tc>
        <w:tc>
          <w:tcPr>
            <w:tcW w:w="730" w:type="pct"/>
          </w:tcPr>
          <w:p w14:paraId="39A63219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1</w:t>
            </w:r>
          </w:p>
        </w:tc>
        <w:tc>
          <w:tcPr>
            <w:tcW w:w="613" w:type="pct"/>
          </w:tcPr>
          <w:p w14:paraId="37DCB13D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223</w:t>
            </w:r>
          </w:p>
        </w:tc>
      </w:tr>
      <w:tr w:rsidR="0094737F" w:rsidRPr="00A36DBE" w14:paraId="36C0A28F" w14:textId="77777777" w:rsidTr="005C0E0A">
        <w:tc>
          <w:tcPr>
            <w:tcW w:w="524" w:type="pct"/>
          </w:tcPr>
          <w:p w14:paraId="0F3C35F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-2D-2</w:t>
            </w:r>
          </w:p>
        </w:tc>
        <w:tc>
          <w:tcPr>
            <w:tcW w:w="1179" w:type="pct"/>
          </w:tcPr>
          <w:p w14:paraId="13EF7A5C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CTC CGG TGG TGA ACT TTG TTT TA 3'</w:t>
            </w:r>
          </w:p>
          <w:p w14:paraId="6535DA49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5' TAC ACC TGA ATC TCT CGA TCC CA 3'</w:t>
            </w:r>
          </w:p>
        </w:tc>
        <w:tc>
          <w:tcPr>
            <w:tcW w:w="1954" w:type="pct"/>
          </w:tcPr>
          <w:p w14:paraId="5E040B91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</w:t>
            </w:r>
          </w:p>
        </w:tc>
        <w:tc>
          <w:tcPr>
            <w:tcW w:w="730" w:type="pct"/>
          </w:tcPr>
          <w:p w14:paraId="5C3CACD7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0</w:t>
            </w:r>
          </w:p>
        </w:tc>
        <w:tc>
          <w:tcPr>
            <w:tcW w:w="613" w:type="pct"/>
          </w:tcPr>
          <w:p w14:paraId="1EBF94E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009</w:t>
            </w:r>
          </w:p>
        </w:tc>
      </w:tr>
      <w:tr w:rsidR="0094737F" w:rsidRPr="00A36DBE" w14:paraId="6528B4D1" w14:textId="77777777" w:rsidTr="005C0E0A">
        <w:tc>
          <w:tcPr>
            <w:tcW w:w="524" w:type="pct"/>
          </w:tcPr>
          <w:p w14:paraId="172921B7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RF-2D-3</w:t>
            </w:r>
          </w:p>
        </w:tc>
        <w:tc>
          <w:tcPr>
            <w:tcW w:w="1179" w:type="pct"/>
          </w:tcPr>
          <w:p w14:paraId="1FFF3430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GGC GCT CAT CTA CAA GTA CCT C 3'</w:t>
            </w:r>
          </w:p>
          <w:p w14:paraId="1C81CC96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5' CGA CGG GTA CAA ATC AAA TCA GG 3'</w:t>
            </w:r>
          </w:p>
        </w:tc>
        <w:tc>
          <w:tcPr>
            <w:tcW w:w="1954" w:type="pct"/>
          </w:tcPr>
          <w:p w14:paraId="3A926458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</w:t>
            </w:r>
          </w:p>
        </w:tc>
        <w:tc>
          <w:tcPr>
            <w:tcW w:w="730" w:type="pct"/>
          </w:tcPr>
          <w:p w14:paraId="1D20533F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0</w:t>
            </w:r>
          </w:p>
        </w:tc>
        <w:tc>
          <w:tcPr>
            <w:tcW w:w="613" w:type="pct"/>
          </w:tcPr>
          <w:p w14:paraId="7C26521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903</w:t>
            </w:r>
          </w:p>
        </w:tc>
      </w:tr>
      <w:tr w:rsidR="0094737F" w:rsidRPr="00A36DBE" w14:paraId="58B46BDE" w14:textId="77777777" w:rsidTr="005C0E0A">
        <w:tc>
          <w:tcPr>
            <w:tcW w:w="524" w:type="pct"/>
          </w:tcPr>
          <w:p w14:paraId="65AD9C0D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-2D-4.1</w:t>
            </w:r>
          </w:p>
        </w:tc>
        <w:tc>
          <w:tcPr>
            <w:tcW w:w="1179" w:type="pct"/>
          </w:tcPr>
          <w:p w14:paraId="50488EA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bookmarkStart w:id="2" w:name="_Hlk23329617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ACA GAC AGA TAG ATC CAG GAC GA 3'</w:t>
            </w:r>
          </w:p>
          <w:p w14:paraId="0A95F7D6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>R: 5' CAC ATG TTA TGG GCC ACT TCA TC</w:t>
            </w:r>
            <w:bookmarkEnd w:id="2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3'</w:t>
            </w:r>
          </w:p>
        </w:tc>
        <w:tc>
          <w:tcPr>
            <w:tcW w:w="1954" w:type="pct"/>
          </w:tcPr>
          <w:p w14:paraId="36518BAF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 xml:space="preserve">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, 10% v/v DMSO</w:t>
            </w:r>
          </w:p>
        </w:tc>
        <w:tc>
          <w:tcPr>
            <w:tcW w:w="730" w:type="pct"/>
          </w:tcPr>
          <w:p w14:paraId="7168823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>60</w:t>
            </w:r>
          </w:p>
        </w:tc>
        <w:tc>
          <w:tcPr>
            <w:tcW w:w="613" w:type="pct"/>
          </w:tcPr>
          <w:p w14:paraId="5158DA1D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76</w:t>
            </w:r>
          </w:p>
        </w:tc>
      </w:tr>
      <w:tr w:rsidR="0094737F" w:rsidRPr="00A36DBE" w14:paraId="462A9326" w14:textId="77777777" w:rsidTr="005C0E0A">
        <w:tc>
          <w:tcPr>
            <w:tcW w:w="524" w:type="pct"/>
          </w:tcPr>
          <w:p w14:paraId="1C9AFB9E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D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4.2</w:t>
            </w:r>
          </w:p>
        </w:tc>
        <w:tc>
          <w:tcPr>
            <w:tcW w:w="1179" w:type="pct"/>
          </w:tcPr>
          <w:p w14:paraId="00B39952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CGG AAA CAA GGA TTT CAG GTG AT 3'</w:t>
            </w:r>
          </w:p>
          <w:p w14:paraId="050D85C1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5' AGT GAC TCG TAC GGA GCA AAA TA 3'</w:t>
            </w:r>
          </w:p>
        </w:tc>
        <w:tc>
          <w:tcPr>
            <w:tcW w:w="1954" w:type="pct"/>
          </w:tcPr>
          <w:p w14:paraId="72D101F9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, 10% v/v DMSO</w:t>
            </w:r>
          </w:p>
        </w:tc>
        <w:tc>
          <w:tcPr>
            <w:tcW w:w="730" w:type="pct"/>
          </w:tcPr>
          <w:p w14:paraId="57459005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0</w:t>
            </w:r>
          </w:p>
        </w:tc>
        <w:tc>
          <w:tcPr>
            <w:tcW w:w="613" w:type="pct"/>
          </w:tcPr>
          <w:p w14:paraId="22B2F340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43</w:t>
            </w:r>
          </w:p>
        </w:tc>
      </w:tr>
      <w:tr w:rsidR="0094737F" w:rsidRPr="00A36DBE" w14:paraId="77905D33" w14:textId="77777777" w:rsidTr="005C0E0A">
        <w:tc>
          <w:tcPr>
            <w:tcW w:w="524" w:type="pct"/>
          </w:tcPr>
          <w:p w14:paraId="6A5BFBC8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D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5</w:t>
            </w:r>
          </w:p>
        </w:tc>
        <w:tc>
          <w:tcPr>
            <w:tcW w:w="1179" w:type="pct"/>
          </w:tcPr>
          <w:p w14:paraId="65D725D5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TCT GCC TGC AAG AGA TGA AAC T 3'</w:t>
            </w:r>
          </w:p>
          <w:p w14:paraId="09D35817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5' AGA CAA AAC AAA AGG GAC ATA GC 3'C</w:t>
            </w:r>
          </w:p>
        </w:tc>
        <w:tc>
          <w:tcPr>
            <w:tcW w:w="1954" w:type="pct"/>
          </w:tcPr>
          <w:p w14:paraId="0BE71990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</w:t>
            </w:r>
          </w:p>
        </w:tc>
        <w:tc>
          <w:tcPr>
            <w:tcW w:w="730" w:type="pct"/>
          </w:tcPr>
          <w:p w14:paraId="3BCC6D6C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0</w:t>
            </w:r>
          </w:p>
        </w:tc>
        <w:tc>
          <w:tcPr>
            <w:tcW w:w="613" w:type="pct"/>
          </w:tcPr>
          <w:p w14:paraId="2C8EA659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97</w:t>
            </w:r>
          </w:p>
        </w:tc>
      </w:tr>
      <w:tr w:rsidR="0094737F" w:rsidRPr="00A36DBE" w14:paraId="52C315D0" w14:textId="77777777" w:rsidTr="005C0E0A">
        <w:tc>
          <w:tcPr>
            <w:tcW w:w="524" w:type="pct"/>
          </w:tcPr>
          <w:p w14:paraId="7854688E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D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-7</w:t>
            </w:r>
          </w:p>
        </w:tc>
        <w:tc>
          <w:tcPr>
            <w:tcW w:w="1179" w:type="pct"/>
          </w:tcPr>
          <w:p w14:paraId="593C19AD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F: 5' CCT GTC ATT GTA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TA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GGG TTG CT 3'</w:t>
            </w:r>
          </w:p>
          <w:p w14:paraId="71B1F90E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R: 5' CCA TCA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CA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AAA GGA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GA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TGC TG 3'</w:t>
            </w:r>
          </w:p>
        </w:tc>
        <w:tc>
          <w:tcPr>
            <w:tcW w:w="1954" w:type="pct"/>
          </w:tcPr>
          <w:p w14:paraId="53AC8DEA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, 4% v/v DMSO</w:t>
            </w:r>
          </w:p>
        </w:tc>
        <w:tc>
          <w:tcPr>
            <w:tcW w:w="730" w:type="pct"/>
          </w:tcPr>
          <w:p w14:paraId="1DCD1F5B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60</w:t>
            </w:r>
          </w:p>
        </w:tc>
        <w:tc>
          <w:tcPr>
            <w:tcW w:w="613" w:type="pct"/>
          </w:tcPr>
          <w:p w14:paraId="61389543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342</w:t>
            </w:r>
          </w:p>
        </w:tc>
      </w:tr>
      <w:tr w:rsidR="0094737F" w:rsidRPr="00A36DBE" w14:paraId="5F20C11B" w14:textId="77777777" w:rsidTr="005C0E0A">
        <w:tc>
          <w:tcPr>
            <w:tcW w:w="524" w:type="pct"/>
          </w:tcPr>
          <w:p w14:paraId="2128AAAD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RF-2D-SSR</w:t>
            </w:r>
          </w:p>
        </w:tc>
        <w:tc>
          <w:tcPr>
            <w:tcW w:w="1179" w:type="pct"/>
          </w:tcPr>
          <w:p w14:paraId="302867B8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: 5' CAT CCC ACT GCC CCC ATC GT 3'</w:t>
            </w:r>
          </w:p>
          <w:p w14:paraId="191FD284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: FAM-5' GAG GCA AAG GGC ATC GCC ATA 3'</w:t>
            </w:r>
          </w:p>
        </w:tc>
        <w:tc>
          <w:tcPr>
            <w:tcW w:w="1954" w:type="pct"/>
          </w:tcPr>
          <w:p w14:paraId="74DBCF2B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x LR buffer (pH=9,3), 1,5 mM MgCl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bscript"/>
                <w:lang w:val="en-US" w:eastAsia="de-DE" w:bidi="en-US"/>
              </w:rPr>
              <w:t>2</w:t>
            </w: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, 0,2 mM of each dNTP, 2 µM of each primer, 0,04 U/µl LR Plus polymerase, 0,02 U/µl </w:t>
            </w:r>
            <w:proofErr w:type="spellStart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aq</w:t>
            </w:r>
            <w:proofErr w:type="spellEnd"/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polymerase, 4 ng/µl DNA template</w:t>
            </w:r>
          </w:p>
        </w:tc>
        <w:tc>
          <w:tcPr>
            <w:tcW w:w="730" w:type="pct"/>
          </w:tcPr>
          <w:p w14:paraId="2FA78DD2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63</w:t>
            </w:r>
          </w:p>
        </w:tc>
        <w:tc>
          <w:tcPr>
            <w:tcW w:w="613" w:type="pct"/>
          </w:tcPr>
          <w:p w14:paraId="49F88C07" w14:textId="77777777" w:rsidR="0094737F" w:rsidRPr="00A36DBE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A36DB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46</w:t>
            </w:r>
          </w:p>
        </w:tc>
      </w:tr>
    </w:tbl>
    <w:p w14:paraId="069D1D7A" w14:textId="77777777" w:rsidR="0094737F" w:rsidRPr="00A36DBE" w:rsidRDefault="0094737F" w:rsidP="0094737F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</w:p>
    <w:sectPr w:rsidR="0094737F" w:rsidRPr="00A36DBE" w:rsidSect="00A36DBE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F246C"/>
    <w:multiLevelType w:val="hybridMultilevel"/>
    <w:tmpl w:val="AB3CB320"/>
    <w:lvl w:ilvl="0" w:tplc="28D28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8A5"/>
    <w:multiLevelType w:val="hybridMultilevel"/>
    <w:tmpl w:val="27B6B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F7404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975D7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E37A2D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7F2A00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222182"/>
    <w:multiLevelType w:val="hybridMultilevel"/>
    <w:tmpl w:val="2A6CC664"/>
    <w:lvl w:ilvl="0" w:tplc="A7842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81FA0"/>
    <w:multiLevelType w:val="hybridMultilevel"/>
    <w:tmpl w:val="DE805D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7F7"/>
    <w:rsid w:val="000D461B"/>
    <w:rsid w:val="001367F7"/>
    <w:rsid w:val="002412F1"/>
    <w:rsid w:val="0025233D"/>
    <w:rsid w:val="00390A19"/>
    <w:rsid w:val="003B4DFC"/>
    <w:rsid w:val="003C615D"/>
    <w:rsid w:val="003D1E2D"/>
    <w:rsid w:val="0048373D"/>
    <w:rsid w:val="005A473A"/>
    <w:rsid w:val="005C4D97"/>
    <w:rsid w:val="00641115"/>
    <w:rsid w:val="006723FF"/>
    <w:rsid w:val="006E16CE"/>
    <w:rsid w:val="006F7F89"/>
    <w:rsid w:val="00867682"/>
    <w:rsid w:val="008E14B6"/>
    <w:rsid w:val="008F3E2F"/>
    <w:rsid w:val="0094737F"/>
    <w:rsid w:val="00A36DBE"/>
    <w:rsid w:val="00B10D35"/>
    <w:rsid w:val="00D377C3"/>
    <w:rsid w:val="00D45AAD"/>
    <w:rsid w:val="00E81841"/>
    <w:rsid w:val="00E96CD0"/>
    <w:rsid w:val="00ED2124"/>
    <w:rsid w:val="00F079DD"/>
    <w:rsid w:val="00F4610C"/>
    <w:rsid w:val="00F902A2"/>
    <w:rsid w:val="00FB06A0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24411"/>
  <w15:docId w15:val="{2C542A1E-1E86-4595-A4B0-F1BF4E71F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FF"/>
  </w:style>
  <w:style w:type="paragraph" w:styleId="1">
    <w:name w:val="heading 1"/>
    <w:basedOn w:val="a"/>
    <w:link w:val="10"/>
    <w:uiPriority w:val="9"/>
    <w:qFormat/>
    <w:rsid w:val="00947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7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390A1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a3">
    <w:name w:val="Table Grid"/>
    <w:basedOn w:val="a1"/>
    <w:uiPriority w:val="39"/>
    <w:rsid w:val="0094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94737F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473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47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4737F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94737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94737F"/>
    <w:pPr>
      <w:spacing w:after="200" w:line="276" w:lineRule="auto"/>
      <w:ind w:left="720"/>
      <w:contextualSpacing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94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fault">
    <w:name w:val="Default"/>
    <w:rsid w:val="0094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xon-author">
    <w:name w:val="taxon-author"/>
    <w:basedOn w:val="a0"/>
    <w:rsid w:val="0094737F"/>
  </w:style>
  <w:style w:type="character" w:customStyle="1" w:styleId="2">
    <w:name w:val="Неразрешенное упоминание2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9473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737F"/>
    <w:pPr>
      <w:spacing w:after="200"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4737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737F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4737F"/>
    <w:rPr>
      <w:b/>
      <w:bCs/>
      <w:sz w:val="20"/>
      <w:szCs w:val="20"/>
    </w:rPr>
  </w:style>
  <w:style w:type="character" w:styleId="ae">
    <w:name w:val="Emphasis"/>
    <w:basedOn w:val="a0"/>
    <w:uiPriority w:val="20"/>
    <w:qFormat/>
    <w:rsid w:val="0094737F"/>
    <w:rPr>
      <w:i/>
      <w:iCs/>
    </w:rPr>
  </w:style>
  <w:style w:type="character" w:customStyle="1" w:styleId="extended-textshort">
    <w:name w:val="extended-text__short"/>
    <w:basedOn w:val="a0"/>
    <w:rsid w:val="0094737F"/>
  </w:style>
  <w:style w:type="paragraph" w:customStyle="1" w:styleId="MDPI61Supplementary">
    <w:name w:val="MDPI_6.1_Supplementary"/>
    <w:basedOn w:val="a"/>
    <w:qFormat/>
    <w:rsid w:val="0094737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a"/>
    <w:next w:val="a"/>
    <w:qFormat/>
    <w:rsid w:val="006E16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6E16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26</cp:revision>
  <dcterms:created xsi:type="dcterms:W3CDTF">2019-11-29T13:34:00Z</dcterms:created>
  <dcterms:modified xsi:type="dcterms:W3CDTF">2020-03-25T09:38:00Z</dcterms:modified>
</cp:coreProperties>
</file>